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A0249" w14:textId="24C8E6A2" w:rsidR="00A14932" w:rsidRPr="00153129" w:rsidRDefault="00A14932" w:rsidP="00A14932">
      <w:pPr>
        <w:spacing w:line="480" w:lineRule="auto"/>
        <w:rPr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 xml:space="preserve">S2 File. </w:t>
      </w:r>
      <w:r w:rsidRPr="00153129">
        <w:rPr>
          <w:b/>
          <w:bCs/>
          <w:iCs/>
          <w:sz w:val="28"/>
          <w:szCs w:val="28"/>
        </w:rPr>
        <w:t xml:space="preserve">Extended </w:t>
      </w:r>
      <w:r w:rsidRPr="0056762E">
        <w:rPr>
          <w:b/>
          <w:bCs/>
          <w:iCs/>
          <w:sz w:val="28"/>
          <w:szCs w:val="28"/>
        </w:rPr>
        <w:t>methods</w:t>
      </w:r>
    </w:p>
    <w:p w14:paraId="11168975" w14:textId="77777777" w:rsidR="00A14932" w:rsidRDefault="00A14932" w:rsidP="00A14932">
      <w:pPr>
        <w:spacing w:line="480" w:lineRule="auto"/>
      </w:pPr>
      <w:r>
        <w:t xml:space="preserve">Comprehensive Methods in the Creation of an </w:t>
      </w:r>
      <w:proofErr w:type="spellStart"/>
      <w:r>
        <w:t>mGM</w:t>
      </w:r>
      <w:proofErr w:type="spellEnd"/>
      <w:r>
        <w:t xml:space="preserve">-CSF-Producing HEK293T Cell Line, Collection of </w:t>
      </w:r>
      <w:proofErr w:type="spellStart"/>
      <w:r>
        <w:t>mGM</w:t>
      </w:r>
      <w:proofErr w:type="spellEnd"/>
      <w:r>
        <w:t>-CSF-rich Supernatant, and Using Cell Line Supernatant to Generate Dendritic Cells From Myeloid Progenitors</w:t>
      </w:r>
    </w:p>
    <w:p w14:paraId="28A4064D" w14:textId="77777777" w:rsidR="00A14932" w:rsidRPr="00153129" w:rsidRDefault="00A14932" w:rsidP="00A14932">
      <w:pPr>
        <w:spacing w:line="480" w:lineRule="auto"/>
        <w:rPr>
          <w:b/>
          <w:bCs/>
        </w:rPr>
      </w:pPr>
      <w:r w:rsidRPr="00153129">
        <w:rPr>
          <w:b/>
          <w:bCs/>
        </w:rPr>
        <w:t xml:space="preserve">Creating </w:t>
      </w:r>
      <w:r w:rsidRPr="0056762E">
        <w:rPr>
          <w:b/>
          <w:bCs/>
        </w:rPr>
        <w:t>cell line</w:t>
      </w:r>
    </w:p>
    <w:p w14:paraId="379285AD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 xml:space="preserve">Acquire </w:t>
      </w:r>
      <w:proofErr w:type="spellStart"/>
      <w:r>
        <w:t>mGM</w:t>
      </w:r>
      <w:proofErr w:type="spellEnd"/>
      <w:r>
        <w:t>-CSF gene (</w:t>
      </w:r>
      <w:proofErr w:type="spellStart"/>
      <w:r>
        <w:t>Addgene</w:t>
      </w:r>
      <w:proofErr w:type="spellEnd"/>
      <w:r>
        <w:t>: Plasmid #74465)</w:t>
      </w:r>
    </w:p>
    <w:p w14:paraId="0B1EFF30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Sequence to check for correct composition</w:t>
      </w:r>
    </w:p>
    <w:p w14:paraId="3F3096E6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 xml:space="preserve">PCR </w:t>
      </w:r>
      <w:proofErr w:type="spellStart"/>
      <w:r>
        <w:t>mGM</w:t>
      </w:r>
      <w:proofErr w:type="spellEnd"/>
      <w:r>
        <w:t>-CSF gene</w:t>
      </w:r>
    </w:p>
    <w:p w14:paraId="4619D3D0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Create and acquire primers with required restriction sites (</w:t>
      </w:r>
      <w:proofErr w:type="spellStart"/>
      <w:r>
        <w:t>NotI</w:t>
      </w:r>
      <w:proofErr w:type="spellEnd"/>
      <w:r>
        <w:t xml:space="preserve">-HF and </w:t>
      </w:r>
      <w:proofErr w:type="spellStart"/>
      <w:r>
        <w:t>PspXI</w:t>
      </w:r>
      <w:proofErr w:type="spellEnd"/>
      <w:r>
        <w:t>)</w:t>
      </w:r>
    </w:p>
    <w:p w14:paraId="67DFBFBB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PCR</w:t>
      </w:r>
    </w:p>
    <w:p w14:paraId="0DCB5BBA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 xml:space="preserve">Purify/isolate </w:t>
      </w:r>
      <w:proofErr w:type="spellStart"/>
      <w:r>
        <w:t>mGM</w:t>
      </w:r>
      <w:proofErr w:type="spellEnd"/>
      <w:r>
        <w:t>-CSF gene (450 bp)</w:t>
      </w:r>
    </w:p>
    <w:p w14:paraId="4D8AAC89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 xml:space="preserve">Ligation of </w:t>
      </w:r>
      <w:proofErr w:type="spellStart"/>
      <w:r>
        <w:t>mGM</w:t>
      </w:r>
      <w:proofErr w:type="spellEnd"/>
      <w:r>
        <w:t xml:space="preserve">-CSF gene with </w:t>
      </w:r>
      <w:proofErr w:type="spellStart"/>
      <w:r>
        <w:t>pSico</w:t>
      </w:r>
      <w:proofErr w:type="spellEnd"/>
      <w:r>
        <w:t xml:space="preserve"> bidirectional vector plasmid</w:t>
      </w:r>
    </w:p>
    <w:p w14:paraId="5C09E5ED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 xml:space="preserve">Restriction digest of </w:t>
      </w:r>
      <w:proofErr w:type="spellStart"/>
      <w:r>
        <w:t>pSico</w:t>
      </w:r>
      <w:proofErr w:type="spellEnd"/>
      <w:r>
        <w:t xml:space="preserve"> bidirectional vector with Not1-HF and </w:t>
      </w:r>
      <w:proofErr w:type="spellStart"/>
      <w:r>
        <w:t>PspXI</w:t>
      </w:r>
      <w:proofErr w:type="spellEnd"/>
      <w:r>
        <w:t xml:space="preserve"> and purify</w:t>
      </w:r>
    </w:p>
    <w:p w14:paraId="02C68CFE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 xml:space="preserve">Restriction digest modified </w:t>
      </w:r>
      <w:proofErr w:type="spellStart"/>
      <w:r>
        <w:t>mGM</w:t>
      </w:r>
      <w:proofErr w:type="spellEnd"/>
      <w:r>
        <w:t xml:space="preserve">-CSF gene with Not1-HF and </w:t>
      </w:r>
      <w:proofErr w:type="spellStart"/>
      <w:r>
        <w:t>PspXI</w:t>
      </w:r>
      <w:proofErr w:type="spellEnd"/>
      <w:r>
        <w:t xml:space="preserve"> and purify</w:t>
      </w:r>
    </w:p>
    <w:p w14:paraId="161BA23A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Ligate vector with gene</w:t>
      </w:r>
    </w:p>
    <w:p w14:paraId="3D2B3628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>Transform E. coli. with GM-CSF containing plasmid construct</w:t>
      </w:r>
    </w:p>
    <w:p w14:paraId="3DC97805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>Extract and isolate GM-CSF plasmid construct</w:t>
      </w:r>
    </w:p>
    <w:p w14:paraId="750E2956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Incubate E. coli in liquid LB</w:t>
      </w:r>
    </w:p>
    <w:p w14:paraId="3B54BA0F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Miniprep</w:t>
      </w:r>
    </w:p>
    <w:p w14:paraId="3C72A7FE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 xml:space="preserve">Colony PCR and run through the gel to determine sample with GM-CSF gene inserted in </w:t>
      </w:r>
      <w:proofErr w:type="spellStart"/>
      <w:r>
        <w:t>pSico</w:t>
      </w:r>
      <w:proofErr w:type="spellEnd"/>
      <w:r>
        <w:t xml:space="preserve"> vector</w:t>
      </w:r>
    </w:p>
    <w:p w14:paraId="15A38D3F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>Create lentiviral constructs containing plasmid</w:t>
      </w:r>
    </w:p>
    <w:p w14:paraId="3E6E78C9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>Infect HEK293 cells using lentiviral constructs</w:t>
      </w:r>
    </w:p>
    <w:p w14:paraId="2F1C9B20" w14:textId="77777777" w:rsidR="00A14932" w:rsidRDefault="00A14932" w:rsidP="00A14932">
      <w:pPr>
        <w:numPr>
          <w:ilvl w:val="0"/>
          <w:numId w:val="3"/>
        </w:numPr>
        <w:spacing w:line="480" w:lineRule="auto"/>
      </w:pPr>
      <w:r>
        <w:t>Select for cells with GM-CSF plasmid construct</w:t>
      </w:r>
    </w:p>
    <w:p w14:paraId="7777E7DF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Allow cells to recuperate from infection and grow to confluence</w:t>
      </w:r>
    </w:p>
    <w:p w14:paraId="4E0760A1" w14:textId="77777777" w:rsidR="00A14932" w:rsidRDefault="00A14932" w:rsidP="00A14932">
      <w:pPr>
        <w:numPr>
          <w:ilvl w:val="1"/>
          <w:numId w:val="3"/>
        </w:numPr>
        <w:spacing w:line="480" w:lineRule="auto"/>
      </w:pPr>
      <w:r>
        <w:t>Puro-select</w:t>
      </w:r>
    </w:p>
    <w:p w14:paraId="0C12DBD4" w14:textId="77777777" w:rsidR="00A14932" w:rsidRPr="00DD748F" w:rsidRDefault="00A14932" w:rsidP="00A14932">
      <w:pPr>
        <w:numPr>
          <w:ilvl w:val="1"/>
          <w:numId w:val="3"/>
        </w:numPr>
        <w:spacing w:line="480" w:lineRule="auto"/>
      </w:pPr>
      <w:r>
        <w:t xml:space="preserve">FACS to determine concentration of </w:t>
      </w:r>
      <w:proofErr w:type="spellStart"/>
      <w:r>
        <w:t>mCherry</w:t>
      </w:r>
      <w:proofErr w:type="spellEnd"/>
      <w:r>
        <w:t>+ cells (&gt;90% required)</w:t>
      </w:r>
    </w:p>
    <w:p w14:paraId="4A88179A" w14:textId="77777777" w:rsidR="00A14932" w:rsidRPr="00153129" w:rsidRDefault="00A14932" w:rsidP="00A14932">
      <w:pPr>
        <w:spacing w:line="480" w:lineRule="auto"/>
        <w:rPr>
          <w:b/>
          <w:bCs/>
        </w:rPr>
      </w:pPr>
      <w:r w:rsidRPr="00153129">
        <w:rPr>
          <w:b/>
          <w:bCs/>
        </w:rPr>
        <w:t xml:space="preserve">Collecting </w:t>
      </w:r>
      <w:proofErr w:type="spellStart"/>
      <w:r w:rsidRPr="00153129">
        <w:rPr>
          <w:b/>
          <w:bCs/>
        </w:rPr>
        <w:t>mGM</w:t>
      </w:r>
      <w:proofErr w:type="spellEnd"/>
      <w:r w:rsidRPr="00153129">
        <w:rPr>
          <w:b/>
          <w:bCs/>
        </w:rPr>
        <w:t>-CSF-rich supernatant</w:t>
      </w:r>
    </w:p>
    <w:p w14:paraId="61FE42A3" w14:textId="77777777" w:rsidR="00A14932" w:rsidRDefault="00A14932" w:rsidP="00A14932">
      <w:pPr>
        <w:numPr>
          <w:ilvl w:val="0"/>
          <w:numId w:val="2"/>
        </w:numPr>
        <w:spacing w:line="480" w:lineRule="auto"/>
      </w:pPr>
      <w:r>
        <w:t>Allow for HEK293 cells with plasmid construct to grow to confluency</w:t>
      </w:r>
    </w:p>
    <w:p w14:paraId="724F634B" w14:textId="77777777" w:rsidR="00A14932" w:rsidRDefault="00A14932" w:rsidP="00A14932">
      <w:pPr>
        <w:numPr>
          <w:ilvl w:val="0"/>
          <w:numId w:val="2"/>
        </w:numPr>
        <w:spacing w:line="480" w:lineRule="auto"/>
      </w:pPr>
      <w:r>
        <w:t>(To be redone in T-175) Plate 2 million cells per 10 cm plate</w:t>
      </w:r>
    </w:p>
    <w:p w14:paraId="6AA12CA7" w14:textId="77777777" w:rsidR="00A14932" w:rsidRDefault="00A14932" w:rsidP="00A14932">
      <w:pPr>
        <w:numPr>
          <w:ilvl w:val="0"/>
          <w:numId w:val="2"/>
        </w:numPr>
        <w:spacing w:line="480" w:lineRule="auto"/>
      </w:pPr>
      <w:r>
        <w:t>Incubate for 3 days</w:t>
      </w:r>
    </w:p>
    <w:p w14:paraId="443AFEF9" w14:textId="77777777" w:rsidR="00A14932" w:rsidRDefault="00A14932" w:rsidP="00A14932">
      <w:pPr>
        <w:numPr>
          <w:ilvl w:val="0"/>
          <w:numId w:val="2"/>
        </w:numPr>
        <w:spacing w:line="480" w:lineRule="auto"/>
      </w:pPr>
      <w:r>
        <w:t>Collect supernatant</w:t>
      </w:r>
    </w:p>
    <w:p w14:paraId="26547D69" w14:textId="77777777" w:rsidR="00A14932" w:rsidRPr="00DD748F" w:rsidRDefault="00A14932" w:rsidP="00A14932">
      <w:pPr>
        <w:numPr>
          <w:ilvl w:val="0"/>
          <w:numId w:val="2"/>
        </w:numPr>
        <w:spacing w:line="480" w:lineRule="auto"/>
      </w:pPr>
      <w:r>
        <w:t xml:space="preserve">If needed to confirm the concentration of </w:t>
      </w:r>
      <w:proofErr w:type="spellStart"/>
      <w:r>
        <w:t>mGM</w:t>
      </w:r>
      <w:proofErr w:type="spellEnd"/>
      <w:r>
        <w:t>-CSF in the supernatant, perform ELISA (~200 ng/ml)</w:t>
      </w:r>
    </w:p>
    <w:p w14:paraId="125BEEA7" w14:textId="77777777" w:rsidR="00A14932" w:rsidRPr="00153129" w:rsidRDefault="00A14932" w:rsidP="00A14932">
      <w:pPr>
        <w:spacing w:line="480" w:lineRule="auto"/>
        <w:rPr>
          <w:b/>
          <w:bCs/>
        </w:rPr>
      </w:pPr>
      <w:r w:rsidRPr="00153129">
        <w:rPr>
          <w:b/>
          <w:bCs/>
        </w:rPr>
        <w:t>*In a T-175 flask</w:t>
      </w:r>
    </w:p>
    <w:p w14:paraId="6BDF3769" w14:textId="77777777" w:rsidR="00A14932" w:rsidRDefault="00A14932" w:rsidP="00A14932">
      <w:pPr>
        <w:numPr>
          <w:ilvl w:val="0"/>
          <w:numId w:val="4"/>
        </w:numPr>
        <w:spacing w:line="480" w:lineRule="auto"/>
      </w:pPr>
      <w:r>
        <w:t>Allow for HEK293 cells with plasmid construct to grow to confluency</w:t>
      </w:r>
    </w:p>
    <w:p w14:paraId="6D5DA091" w14:textId="77777777" w:rsidR="00A14932" w:rsidRDefault="00A14932" w:rsidP="00A14932">
      <w:pPr>
        <w:numPr>
          <w:ilvl w:val="0"/>
          <w:numId w:val="4"/>
        </w:numPr>
        <w:spacing w:line="480" w:lineRule="auto"/>
      </w:pPr>
      <w:r>
        <w:t>Plate 9 million cells in 50 ml DMEM per T-175 flask</w:t>
      </w:r>
    </w:p>
    <w:p w14:paraId="3BE5CA65" w14:textId="77777777" w:rsidR="00A14932" w:rsidRDefault="00A14932" w:rsidP="00A14932">
      <w:pPr>
        <w:numPr>
          <w:ilvl w:val="0"/>
          <w:numId w:val="4"/>
        </w:numPr>
        <w:spacing w:line="480" w:lineRule="auto"/>
      </w:pPr>
      <w:r>
        <w:t>Incubate for 3 days</w:t>
      </w:r>
    </w:p>
    <w:p w14:paraId="799257EF" w14:textId="77777777" w:rsidR="00A14932" w:rsidRDefault="00A14932" w:rsidP="00A14932">
      <w:pPr>
        <w:numPr>
          <w:ilvl w:val="0"/>
          <w:numId w:val="4"/>
        </w:numPr>
        <w:spacing w:line="480" w:lineRule="auto"/>
      </w:pPr>
      <w:r>
        <w:t>Collect supernatant</w:t>
      </w:r>
    </w:p>
    <w:p w14:paraId="7E446475" w14:textId="77777777" w:rsidR="00A14932" w:rsidRPr="00DD748F" w:rsidRDefault="00A14932" w:rsidP="00A14932">
      <w:pPr>
        <w:numPr>
          <w:ilvl w:val="0"/>
          <w:numId w:val="4"/>
        </w:numPr>
        <w:spacing w:line="480" w:lineRule="auto"/>
      </w:pPr>
      <w:r>
        <w:t xml:space="preserve">If needed to confirm the concentration of </w:t>
      </w:r>
      <w:proofErr w:type="spellStart"/>
      <w:r>
        <w:t>mGM</w:t>
      </w:r>
      <w:proofErr w:type="spellEnd"/>
      <w:r>
        <w:t>-CSF in the supernatant, perform ELISA (~200 ng/ml)</w:t>
      </w:r>
    </w:p>
    <w:p w14:paraId="20CEC76E" w14:textId="77777777" w:rsidR="00A14932" w:rsidRPr="00153129" w:rsidRDefault="00A14932" w:rsidP="00A14932">
      <w:pPr>
        <w:spacing w:line="480" w:lineRule="auto"/>
        <w:rPr>
          <w:b/>
          <w:bCs/>
        </w:rPr>
      </w:pPr>
      <w:r w:rsidRPr="00153129">
        <w:rPr>
          <w:b/>
          <w:bCs/>
        </w:rPr>
        <w:t>Generation of Bone-Marrow-Derived DCs</w:t>
      </w:r>
    </w:p>
    <w:p w14:paraId="37C5823B" w14:textId="77777777" w:rsidR="00A14932" w:rsidRPr="00DD748F" w:rsidRDefault="00A14932" w:rsidP="00A14932">
      <w:pPr>
        <w:spacing w:line="480" w:lineRule="auto"/>
        <w:rPr>
          <w:i/>
          <w:iCs/>
        </w:rPr>
      </w:pPr>
      <w:r w:rsidRPr="00DD748F">
        <w:rPr>
          <w:i/>
          <w:iCs/>
        </w:rPr>
        <w:t>Day 0</w:t>
      </w:r>
    </w:p>
    <w:p w14:paraId="2F21DEE9" w14:textId="77777777" w:rsidR="00A14932" w:rsidRDefault="00A14932" w:rsidP="00A14932">
      <w:pPr>
        <w:numPr>
          <w:ilvl w:val="0"/>
          <w:numId w:val="1"/>
        </w:numPr>
        <w:spacing w:line="480" w:lineRule="auto"/>
      </w:pPr>
      <w:r>
        <w:t>Sacrifice one or two mice and reserve femur and tibia of mice</w:t>
      </w:r>
    </w:p>
    <w:p w14:paraId="41716371" w14:textId="77777777" w:rsidR="00A14932" w:rsidRDefault="00A14932" w:rsidP="00A14932">
      <w:pPr>
        <w:numPr>
          <w:ilvl w:val="0"/>
          <w:numId w:val="1"/>
        </w:numPr>
        <w:spacing w:line="480" w:lineRule="auto"/>
      </w:pPr>
      <w:r>
        <w:t xml:space="preserve">Extract bone marrow cells from femur and tibia </w:t>
      </w:r>
    </w:p>
    <w:p w14:paraId="3600B4E0" w14:textId="77777777" w:rsidR="00A14932" w:rsidRDefault="00A14932" w:rsidP="00A14932">
      <w:pPr>
        <w:numPr>
          <w:ilvl w:val="0"/>
          <w:numId w:val="1"/>
        </w:numPr>
        <w:spacing w:line="480" w:lineRule="auto"/>
      </w:pPr>
      <w:r>
        <w:t>In 6 well plate, plate equal amounts of cells into each well</w:t>
      </w:r>
    </w:p>
    <w:p w14:paraId="5427D283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Total media should be equal to 2 ml per well (cells + DMEM + cytokine)</w:t>
      </w:r>
    </w:p>
    <w:p w14:paraId="16C3BCF7" w14:textId="77777777" w:rsidR="00A14932" w:rsidRPr="00DD748F" w:rsidRDefault="00A14932" w:rsidP="00A14932">
      <w:pPr>
        <w:numPr>
          <w:ilvl w:val="0"/>
          <w:numId w:val="1"/>
        </w:numPr>
        <w:spacing w:line="480" w:lineRule="auto"/>
      </w:pPr>
      <w:r>
        <w:t>Incubate for three days</w:t>
      </w:r>
    </w:p>
    <w:p w14:paraId="6E350D3E" w14:textId="77777777" w:rsidR="00A14932" w:rsidRPr="00DD748F" w:rsidRDefault="00A14932" w:rsidP="00A14932">
      <w:pPr>
        <w:spacing w:line="480" w:lineRule="auto"/>
        <w:rPr>
          <w:i/>
          <w:iCs/>
        </w:rPr>
      </w:pPr>
      <w:r w:rsidRPr="00DD748F">
        <w:rPr>
          <w:i/>
          <w:iCs/>
        </w:rPr>
        <w:t>Day 3</w:t>
      </w:r>
    </w:p>
    <w:p w14:paraId="044A089A" w14:textId="77777777" w:rsidR="00A14932" w:rsidRDefault="00A14932" w:rsidP="00A14932">
      <w:pPr>
        <w:numPr>
          <w:ilvl w:val="0"/>
          <w:numId w:val="1"/>
        </w:numPr>
        <w:spacing w:line="480" w:lineRule="auto"/>
      </w:pPr>
      <w:r>
        <w:t>On third day of differentiation, wash off dead cells</w:t>
      </w:r>
    </w:p>
    <w:p w14:paraId="27389FD6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Aspirate media</w:t>
      </w:r>
    </w:p>
    <w:p w14:paraId="4258AECE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Perform PBS wash</w:t>
      </w:r>
    </w:p>
    <w:p w14:paraId="5F36FB69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Aspirate PBS</w:t>
      </w:r>
    </w:p>
    <w:p w14:paraId="5B57DE88" w14:textId="77777777" w:rsidR="00A14932" w:rsidRPr="00DD748F" w:rsidRDefault="00A14932" w:rsidP="00A14932">
      <w:pPr>
        <w:numPr>
          <w:ilvl w:val="1"/>
          <w:numId w:val="1"/>
        </w:numPr>
        <w:spacing w:line="480" w:lineRule="auto"/>
      </w:pPr>
      <w:r>
        <w:t xml:space="preserve">Replace media </w:t>
      </w:r>
    </w:p>
    <w:p w14:paraId="5500FD1E" w14:textId="77777777" w:rsidR="00A14932" w:rsidRPr="00DD748F" w:rsidRDefault="00A14932" w:rsidP="00A14932">
      <w:pPr>
        <w:spacing w:line="480" w:lineRule="auto"/>
        <w:rPr>
          <w:i/>
          <w:iCs/>
        </w:rPr>
      </w:pPr>
      <w:r w:rsidRPr="00DD748F">
        <w:rPr>
          <w:i/>
          <w:iCs/>
        </w:rPr>
        <w:t>Day 4 (if cells reach confluency)</w:t>
      </w:r>
    </w:p>
    <w:p w14:paraId="21FB4F74" w14:textId="77777777" w:rsidR="00A14932" w:rsidRDefault="00A14932" w:rsidP="00A14932">
      <w:pPr>
        <w:numPr>
          <w:ilvl w:val="0"/>
          <w:numId w:val="1"/>
        </w:numPr>
        <w:spacing w:line="480" w:lineRule="auto"/>
      </w:pPr>
      <w:r>
        <w:t>On fourth day of differentiation, move cells onto 10 cm plate</w:t>
      </w:r>
    </w:p>
    <w:p w14:paraId="4123C9AA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Save conditioned media</w:t>
      </w:r>
    </w:p>
    <w:p w14:paraId="14FC6543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Perform PBS wash</w:t>
      </w:r>
    </w:p>
    <w:p w14:paraId="31C58166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Aspirate PBS</w:t>
      </w:r>
    </w:p>
    <w:p w14:paraId="0101F987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Using cell scraper, gently scrape cells off plate</w:t>
      </w:r>
    </w:p>
    <w:p w14:paraId="43CE70DB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Transfer cells onto 10 cm plate</w:t>
      </w:r>
    </w:p>
    <w:p w14:paraId="61CC5FF8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 xml:space="preserve">Replace media </w:t>
      </w:r>
    </w:p>
    <w:p w14:paraId="788A8D4C" w14:textId="77777777" w:rsidR="00A14932" w:rsidRDefault="00A14932" w:rsidP="00A14932">
      <w:pPr>
        <w:numPr>
          <w:ilvl w:val="2"/>
          <w:numId w:val="1"/>
        </w:numPr>
        <w:spacing w:line="480" w:lineRule="auto"/>
      </w:pPr>
      <w:r>
        <w:t>Total media should be 10 ml (cells + DMEM + cytokine)</w:t>
      </w:r>
    </w:p>
    <w:p w14:paraId="765BA580" w14:textId="77777777" w:rsidR="00A14932" w:rsidRPr="00DD748F" w:rsidRDefault="00A14932" w:rsidP="00A14932">
      <w:pPr>
        <w:numPr>
          <w:ilvl w:val="0"/>
          <w:numId w:val="1"/>
        </w:numPr>
        <w:spacing w:line="480" w:lineRule="auto"/>
      </w:pPr>
      <w:r>
        <w:t>Incubate for 2-3 days</w:t>
      </w:r>
    </w:p>
    <w:p w14:paraId="34E91A4F" w14:textId="77777777" w:rsidR="00A14932" w:rsidRPr="00DD748F" w:rsidRDefault="00A14932" w:rsidP="00A14932">
      <w:pPr>
        <w:spacing w:line="480" w:lineRule="auto"/>
        <w:rPr>
          <w:i/>
          <w:iCs/>
        </w:rPr>
      </w:pPr>
      <w:r w:rsidRPr="00DD748F">
        <w:rPr>
          <w:i/>
          <w:iCs/>
        </w:rPr>
        <w:t>Day 5 or 6</w:t>
      </w:r>
    </w:p>
    <w:p w14:paraId="6DA31772" w14:textId="77777777" w:rsidR="00A14932" w:rsidRDefault="00A14932" w:rsidP="00A14932">
      <w:pPr>
        <w:numPr>
          <w:ilvl w:val="0"/>
          <w:numId w:val="1"/>
        </w:numPr>
        <w:spacing w:line="480" w:lineRule="auto"/>
      </w:pPr>
      <w:r>
        <w:t>Replace media</w:t>
      </w:r>
    </w:p>
    <w:p w14:paraId="24C76CF2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Save conditioned media</w:t>
      </w:r>
    </w:p>
    <w:p w14:paraId="11AB558F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Perform PBS wash</w:t>
      </w:r>
    </w:p>
    <w:p w14:paraId="74FE1A06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Aspirate PBS</w:t>
      </w:r>
    </w:p>
    <w:p w14:paraId="53395888" w14:textId="77777777" w:rsidR="00A14932" w:rsidRDefault="00A14932" w:rsidP="00A14932">
      <w:pPr>
        <w:numPr>
          <w:ilvl w:val="1"/>
          <w:numId w:val="1"/>
        </w:numPr>
        <w:spacing w:line="480" w:lineRule="auto"/>
      </w:pPr>
      <w:r>
        <w:t>Replace media (10 ml total; 6.750 ml DMEM + 2 ml conditioned media + ~1.250 ml supernatant)</w:t>
      </w:r>
    </w:p>
    <w:p w14:paraId="5A063917" w14:textId="77777777" w:rsidR="00A14932" w:rsidRPr="00DD748F" w:rsidRDefault="00A14932" w:rsidP="00A14932">
      <w:pPr>
        <w:numPr>
          <w:ilvl w:val="0"/>
          <w:numId w:val="1"/>
        </w:numPr>
        <w:spacing w:line="480" w:lineRule="auto"/>
      </w:pPr>
      <w:r>
        <w:t>Incubate for 1-2 days</w:t>
      </w:r>
    </w:p>
    <w:p w14:paraId="3BC8FF79" w14:textId="77777777" w:rsidR="00A14932" w:rsidRPr="00DD748F" w:rsidRDefault="00A14932" w:rsidP="00A14932">
      <w:pPr>
        <w:spacing w:line="480" w:lineRule="auto"/>
        <w:rPr>
          <w:i/>
          <w:iCs/>
        </w:rPr>
      </w:pPr>
      <w:r w:rsidRPr="00DD748F">
        <w:rPr>
          <w:i/>
          <w:iCs/>
        </w:rPr>
        <w:t>Day 7 or until usage before day 14</w:t>
      </w:r>
    </w:p>
    <w:p w14:paraId="28FD8FD0" w14:textId="77777777" w:rsidR="00A14932" w:rsidRDefault="00A14932" w:rsidP="00A14932">
      <w:pPr>
        <w:numPr>
          <w:ilvl w:val="0"/>
          <w:numId w:val="1"/>
        </w:numPr>
        <w:spacing w:line="480" w:lineRule="auto"/>
      </w:pPr>
      <w:r>
        <w:t xml:space="preserve"> Replace media every 2-3 days</w:t>
      </w:r>
    </w:p>
    <w:p w14:paraId="2282E3A6" w14:textId="77777777" w:rsidR="00A14932" w:rsidRPr="00DD748F" w:rsidRDefault="00A14932" w:rsidP="00A14932">
      <w:pPr>
        <w:numPr>
          <w:ilvl w:val="0"/>
          <w:numId w:val="1"/>
        </w:numPr>
        <w:spacing w:line="480" w:lineRule="auto"/>
      </w:pPr>
      <w:r>
        <w:t>Cells finished differentiation. Ready for use.</w:t>
      </w:r>
    </w:p>
    <w:p w14:paraId="0F642911" w14:textId="77777777" w:rsidR="008852E9" w:rsidRDefault="008852E9"/>
    <w:sectPr w:rsidR="008852E9" w:rsidSect="005D7760">
      <w:pgSz w:w="12240" w:h="15840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DC0B42"/>
    <w:multiLevelType w:val="multilevel"/>
    <w:tmpl w:val="43848D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F774D5A"/>
    <w:multiLevelType w:val="multilevel"/>
    <w:tmpl w:val="58E844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DBD709A"/>
    <w:multiLevelType w:val="multilevel"/>
    <w:tmpl w:val="4C1C1E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4653FF4"/>
    <w:multiLevelType w:val="multilevel"/>
    <w:tmpl w:val="5E22B2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E9"/>
    <w:rsid w:val="008852E9"/>
    <w:rsid w:val="00A1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1F08"/>
  <w15:chartTrackingRefBased/>
  <w15:docId w15:val="{3CE1E5A7-7B68-4215-AD74-E814F02D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1-04-03T05:24:00Z</dcterms:created>
  <dcterms:modified xsi:type="dcterms:W3CDTF">2021-04-03T05:24:00Z</dcterms:modified>
</cp:coreProperties>
</file>